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BA5AC" w14:textId="54E0ACD4" w:rsidR="00F166D0" w:rsidRPr="005458EB" w:rsidRDefault="00B66E55">
      <w:pPr>
        <w:rPr>
          <w:rFonts w:ascii="Arial" w:hAnsi="Arial" w:cs="Arial"/>
          <w:b/>
          <w:bCs/>
          <w:sz w:val="20"/>
          <w:szCs w:val="21"/>
        </w:rPr>
      </w:pPr>
      <w:bookmarkStart w:id="0" w:name="_Hlk122552455"/>
      <w:r>
        <w:rPr>
          <w:rFonts w:ascii="Arial" w:hAnsi="Arial" w:cs="Arial"/>
          <w:b/>
          <w:bCs/>
          <w:sz w:val="20"/>
          <w:szCs w:val="21"/>
        </w:rPr>
        <w:t>e</w:t>
      </w:r>
      <w:r w:rsidR="00A968E0" w:rsidRPr="005458EB">
        <w:rPr>
          <w:rFonts w:ascii="Arial" w:hAnsi="Arial" w:cs="Arial"/>
          <w:b/>
          <w:bCs/>
          <w:sz w:val="20"/>
          <w:szCs w:val="21"/>
        </w:rPr>
        <w:t xml:space="preserve">Table </w:t>
      </w:r>
      <w:r w:rsidR="00227254">
        <w:rPr>
          <w:rFonts w:ascii="Arial" w:hAnsi="Arial" w:cs="Arial"/>
          <w:b/>
          <w:bCs/>
          <w:sz w:val="20"/>
          <w:szCs w:val="21"/>
        </w:rPr>
        <w:t>2</w:t>
      </w:r>
      <w:r w:rsidR="00D12235">
        <w:rPr>
          <w:rFonts w:ascii="Arial" w:hAnsi="Arial" w:cs="Arial"/>
          <w:b/>
          <w:bCs/>
          <w:sz w:val="20"/>
          <w:szCs w:val="21"/>
        </w:rPr>
        <w:t xml:space="preserve">. </w:t>
      </w:r>
      <w:r w:rsidR="00D12235" w:rsidRPr="00D12235">
        <w:rPr>
          <w:rFonts w:ascii="Arial" w:hAnsi="Arial" w:cs="Arial"/>
          <w:b/>
          <w:bCs/>
          <w:sz w:val="20"/>
          <w:szCs w:val="21"/>
        </w:rPr>
        <w:t xml:space="preserve">The HR (95% CI) of </w:t>
      </w:r>
      <w:r w:rsidR="00D12235" w:rsidRPr="00CB7A81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All-cause mortality</w:t>
      </w:r>
      <w:r w:rsidR="00D12235" w:rsidRPr="00D12235">
        <w:rPr>
          <w:rFonts w:ascii="Arial" w:hAnsi="Arial" w:cs="Arial"/>
          <w:b/>
          <w:bCs/>
          <w:sz w:val="20"/>
          <w:szCs w:val="21"/>
        </w:rPr>
        <w:t xml:space="preserve"> </w:t>
      </w:r>
      <w:r w:rsidR="00D12235">
        <w:rPr>
          <w:rFonts w:ascii="Arial" w:hAnsi="Arial" w:cs="Arial"/>
          <w:b/>
          <w:bCs/>
          <w:sz w:val="20"/>
          <w:szCs w:val="21"/>
        </w:rPr>
        <w:t xml:space="preserve">and Cardiovascular event </w:t>
      </w:r>
      <w:r w:rsidR="00D12235" w:rsidRPr="00D12235">
        <w:rPr>
          <w:rFonts w:ascii="Arial" w:hAnsi="Arial" w:cs="Arial"/>
          <w:b/>
          <w:bCs/>
          <w:sz w:val="20"/>
          <w:szCs w:val="21"/>
        </w:rPr>
        <w:t xml:space="preserve">according to </w:t>
      </w:r>
      <w:r w:rsidR="00D12235">
        <w:rPr>
          <w:rFonts w:ascii="Arial" w:hAnsi="Arial" w:cs="Arial"/>
          <w:b/>
          <w:bCs/>
          <w:sz w:val="20"/>
          <w:szCs w:val="21"/>
        </w:rPr>
        <w:t>TyG</w:t>
      </w:r>
      <w:r w:rsidR="00D12235" w:rsidRPr="00D12235">
        <w:rPr>
          <w:rFonts w:ascii="Arial" w:hAnsi="Arial" w:cs="Arial"/>
          <w:b/>
          <w:bCs/>
          <w:sz w:val="20"/>
          <w:szCs w:val="21"/>
        </w:rPr>
        <w:t xml:space="preserve"> and different </w:t>
      </w:r>
      <w:r w:rsidR="00D12235">
        <w:rPr>
          <w:rFonts w:ascii="Arial" w:hAnsi="Arial" w:cs="Arial"/>
          <w:b/>
          <w:bCs/>
          <w:sz w:val="20"/>
          <w:szCs w:val="21"/>
        </w:rPr>
        <w:t>obesity</w:t>
      </w:r>
      <w:r w:rsidR="00D12235" w:rsidRPr="00D12235">
        <w:rPr>
          <w:rFonts w:ascii="Arial" w:hAnsi="Arial" w:cs="Arial"/>
          <w:b/>
          <w:bCs/>
          <w:sz w:val="20"/>
          <w:szCs w:val="21"/>
        </w:rPr>
        <w:t xml:space="preserve"> states from the three models</w:t>
      </w:r>
      <w:r>
        <w:rPr>
          <w:rFonts w:ascii="Arial" w:hAnsi="Arial" w:cs="Arial"/>
          <w:b/>
          <w:bCs/>
          <w:sz w:val="20"/>
          <w:szCs w:val="21"/>
        </w:rPr>
        <w:t>, e</w:t>
      </w:r>
      <w:r w:rsidRPr="00B66E55">
        <w:rPr>
          <w:rFonts w:ascii="Arial" w:hAnsi="Arial" w:cs="Arial"/>
          <w:b/>
          <w:bCs/>
          <w:sz w:val="20"/>
          <w:szCs w:val="21"/>
        </w:rPr>
        <w:t xml:space="preserve">xclusion of </w:t>
      </w:r>
      <w:r>
        <w:rPr>
          <w:rFonts w:ascii="Arial" w:hAnsi="Arial" w:cs="Arial"/>
          <w:b/>
          <w:bCs/>
          <w:sz w:val="20"/>
          <w:szCs w:val="21"/>
        </w:rPr>
        <w:t>DM</w:t>
      </w:r>
      <w:r w:rsidRPr="00B66E55">
        <w:rPr>
          <w:rFonts w:ascii="Arial" w:hAnsi="Arial" w:cs="Arial"/>
          <w:b/>
          <w:bCs/>
          <w:sz w:val="20"/>
          <w:szCs w:val="21"/>
        </w:rPr>
        <w:t xml:space="preserve"> </w:t>
      </w:r>
      <w:r>
        <w:rPr>
          <w:rFonts w:ascii="Arial" w:hAnsi="Arial" w:cs="Arial"/>
          <w:b/>
          <w:bCs/>
          <w:sz w:val="20"/>
          <w:szCs w:val="21"/>
        </w:rPr>
        <w:t>participant</w:t>
      </w:r>
      <w:r w:rsidR="00D12235">
        <w:rPr>
          <w:rFonts w:ascii="Arial" w:hAnsi="Arial" w:cs="Arial"/>
          <w:b/>
          <w:bCs/>
          <w:sz w:val="20"/>
          <w:szCs w:val="21"/>
        </w:rPr>
        <w:t>.</w:t>
      </w:r>
    </w:p>
    <w:tbl>
      <w:tblPr>
        <w:tblW w:w="13959" w:type="dxa"/>
        <w:tblLook w:val="04A0" w:firstRow="1" w:lastRow="0" w:firstColumn="1" w:lastColumn="0" w:noHBand="0" w:noVBand="1"/>
      </w:tblPr>
      <w:tblGrid>
        <w:gridCol w:w="3020"/>
        <w:gridCol w:w="2196"/>
        <w:gridCol w:w="1251"/>
        <w:gridCol w:w="299"/>
        <w:gridCol w:w="2196"/>
        <w:gridCol w:w="1251"/>
        <w:gridCol w:w="299"/>
        <w:gridCol w:w="2196"/>
        <w:gridCol w:w="1251"/>
      </w:tblGrid>
      <w:tr w:rsidR="00C94442" w:rsidRPr="0089549A" w14:paraId="0B775460" w14:textId="77777777" w:rsidTr="005458EB">
        <w:trPr>
          <w:trHeight w:val="4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66DDBB33" w14:textId="77777777" w:rsidR="00A968E0" w:rsidRPr="005458EB" w:rsidRDefault="00A968E0" w:rsidP="005458E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38C3C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D07CB89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83CA2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odel 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FDAE20D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EE657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odel 3 </w:t>
            </w:r>
          </w:p>
        </w:tc>
      </w:tr>
      <w:tr w:rsidR="00C94442" w:rsidRPr="0089549A" w14:paraId="32D56F8B" w14:textId="77777777" w:rsidTr="00A968E0">
        <w:trPr>
          <w:trHeight w:val="41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ECA643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B34BCE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6FF43B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F93F79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04B5BC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BCD0A8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9D6B1C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230637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B214D2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C94442" w:rsidRPr="0089549A" w14:paraId="47C0CDB7" w14:textId="77777777" w:rsidTr="00A968E0">
        <w:trPr>
          <w:trHeight w:val="2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443" w14:textId="10EE7FF6" w:rsidR="00A968E0" w:rsidRPr="005458EB" w:rsidRDefault="00CB7A81" w:rsidP="003E623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7A8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5C418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85099D2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9E39C" w14:textId="380ABCEF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D0D94BE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F1EC" w14:textId="77777777" w:rsidR="00A968E0" w:rsidRPr="005458EB" w:rsidRDefault="00A968E0" w:rsidP="003E62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　</w:t>
            </w:r>
          </w:p>
        </w:tc>
      </w:tr>
      <w:tr w:rsidR="00C94442" w:rsidRPr="0089549A" w14:paraId="400BDEE1" w14:textId="77777777" w:rsidTr="00A968E0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BD4C" w14:textId="531715CA" w:rsidR="00A968E0" w:rsidRPr="00D41F9C" w:rsidRDefault="00D41F9C" w:rsidP="003E623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41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L/non-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AE1F5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2335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5292BB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C7AE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03D72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621315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F035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0A74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94442" w:rsidRPr="0089549A" w14:paraId="75A9A3CD" w14:textId="77777777" w:rsidTr="00A968E0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2364E" w14:textId="28AE613A" w:rsidR="00CB7A81" w:rsidRPr="00D41F9C" w:rsidRDefault="00D41F9C" w:rsidP="00CB7A81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D41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L/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1CA4" w14:textId="011EEAFB" w:rsidR="00CB7A81" w:rsidRPr="005458EB" w:rsidRDefault="00B66E55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03,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6BF0" w14:textId="201D1BCE" w:rsidR="00CB7A81" w:rsidRPr="005458EB" w:rsidRDefault="00CB7A81" w:rsidP="00CB7A81">
            <w:pPr>
              <w:widowControl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4BE9E0B" w14:textId="77777777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1ED40" w14:textId="4E749456" w:rsidR="00CB7A81" w:rsidRPr="005458EB" w:rsidRDefault="00B66E55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0.93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A79D" w14:textId="6BACCE08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9A5F312" w14:textId="77777777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ECDA" w14:textId="4E669EC6" w:rsidR="00CB7A81" w:rsidRPr="005458EB" w:rsidRDefault="00B66E55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05,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5604" w14:textId="1BE43100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3</w:t>
            </w:r>
            <w:r w:rsidR="00D1223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94442" w:rsidRPr="0089549A" w14:paraId="2613B629" w14:textId="77777777" w:rsidTr="00A968E0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DF333" w14:textId="61194F85" w:rsidR="00CB7A81" w:rsidRPr="00D41F9C" w:rsidRDefault="00D41F9C" w:rsidP="00CB7A81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D41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H/non-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AB98" w14:textId="2E4F866C" w:rsidR="00CB7A81" w:rsidRPr="005458EB" w:rsidRDefault="00B66E55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0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51,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A550" w14:textId="50A9422F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0889F4B" w14:textId="77777777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C0B0" w14:textId="696B7A69" w:rsidR="00CB7A81" w:rsidRPr="005458EB" w:rsidRDefault="00B66E55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09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DB81" w14:textId="5F68ED15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0D8D8B7" w14:textId="77777777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B57B" w14:textId="51E5E58D" w:rsidR="00CB7A81" w:rsidRPr="005458EB" w:rsidRDefault="00B66E55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07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F0B9" w14:textId="4CB76E61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C94442" w:rsidRPr="0089549A" w14:paraId="5D1FAD18" w14:textId="77777777" w:rsidTr="00A968E0">
        <w:trPr>
          <w:trHeight w:val="26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2D6BF" w14:textId="3632E1C6" w:rsidR="00CB7A81" w:rsidRPr="00D41F9C" w:rsidRDefault="00D41F9C" w:rsidP="00CB7A81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41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H/obes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083E" w14:textId="3BE4B61A" w:rsidR="00CB7A81" w:rsidRPr="005458EB" w:rsidRDefault="00B66E55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5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51,2.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A2ED4" w14:textId="085CE0B7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C33620B" w14:textId="77777777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51077" w14:textId="5B43FFCF" w:rsidR="00CB7A81" w:rsidRPr="005458EB" w:rsidRDefault="00B66E55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07,1.7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5A894" w14:textId="575C3949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6711FA3" w14:textId="77777777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A34D" w14:textId="7BA420F8" w:rsidR="00CB7A81" w:rsidRPr="005458EB" w:rsidRDefault="00B66E55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3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07,2.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C12D" w14:textId="4109ADC1" w:rsidR="00CB7A81" w:rsidRPr="005458EB" w:rsidRDefault="00CB7A81" w:rsidP="00CB7A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D1223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68E0" w:rsidRPr="0089549A" w14:paraId="1FB76FA4" w14:textId="77777777" w:rsidTr="00A968E0">
        <w:trPr>
          <w:trHeight w:val="26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405214" w14:textId="382E8FCE" w:rsidR="00A968E0" w:rsidRPr="005458EB" w:rsidRDefault="00CB7A81" w:rsidP="003E623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</w:pPr>
            <w:r w:rsidRPr="00CB7A81"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  <w:t xml:space="preserve">Cardiovascular </w:t>
            </w:r>
            <w:r w:rsidR="00D12235"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  <w:t>event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99935E" w14:textId="77777777" w:rsidR="00A968E0" w:rsidRPr="005458EB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41F9C" w:rsidRPr="0089549A" w14:paraId="489D99A1" w14:textId="77777777" w:rsidTr="00A968E0">
        <w:trPr>
          <w:trHeight w:val="265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B42AF08" w14:textId="1D3D65AA" w:rsidR="00D41F9C" w:rsidRPr="00D41F9C" w:rsidRDefault="00D41F9C" w:rsidP="00D41F9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</w:pPr>
            <w:r w:rsidRPr="00D41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L/non-obe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41B88C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51A940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3D6E6A5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5B4572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8409C5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2779EDD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164506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62CE9F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41F9C" w:rsidRPr="0089549A" w14:paraId="09CE87A4" w14:textId="77777777" w:rsidTr="00A968E0">
        <w:trPr>
          <w:trHeight w:val="265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1B96AB" w14:textId="675E534B" w:rsidR="00D41F9C" w:rsidRPr="005458EB" w:rsidRDefault="00D41F9C" w:rsidP="00D41F9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D41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L/obe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700E83" w14:textId="2430D9C4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0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0.98,4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E9A31D" w14:textId="0C10B2F9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0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9235C31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94704E" w14:textId="5AB99717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0.86,3.8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A55C7D" w14:textId="02DBB552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3DA26DE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11C500" w14:textId="6291C69F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2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0.93,6.2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BF6D3D" w14:textId="27CB1611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41F9C" w:rsidRPr="0089549A" w14:paraId="3242F4E9" w14:textId="77777777" w:rsidTr="00A968E0">
        <w:trPr>
          <w:trHeight w:val="265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F21F0E" w14:textId="6FE869DE" w:rsidR="00D41F9C" w:rsidRPr="005458EB" w:rsidRDefault="00D41F9C" w:rsidP="00D41F9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D41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H/non-obe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9E2C2F" w14:textId="502AC741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2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30,4.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11E795" w14:textId="3DC0F5E8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CEE172B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FBB6DE" w14:textId="1CE646F7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0.88,2.8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A35238" w14:textId="47492AA8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95F394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AE484F" w14:textId="0D7DBDC5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5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03,3.6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18ECD9" w14:textId="4E12BC0B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D1223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41F9C" w:rsidRPr="0049666D" w14:paraId="4CCF947E" w14:textId="77777777" w:rsidTr="00A968E0">
        <w:trPr>
          <w:trHeight w:val="26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BA4B56" w14:textId="1FBDE86E" w:rsidR="00D41F9C" w:rsidRPr="005458EB" w:rsidRDefault="00D41F9C" w:rsidP="00D41F9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D41F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H/obes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E90106" w14:textId="142AF137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1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85,5.2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D93AC4" w14:textId="6E258593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B04725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A63D64" w14:textId="493D4400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1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27,3.5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8E1532" w14:textId="2AD74D51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458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D00059" w14:textId="77777777" w:rsidR="00D41F9C" w:rsidRPr="005458EB" w:rsidRDefault="00D41F9C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AA205C" w14:textId="2BE5F9A5" w:rsidR="00D41F9C" w:rsidRPr="005458EB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6</w:t>
            </w:r>
            <w:r w:rsidR="0049666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66E5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26,6.9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A854F1" w14:textId="542175F1" w:rsidR="00D41F9C" w:rsidRPr="0049666D" w:rsidRDefault="00B66E55" w:rsidP="00D41F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9666D">
              <w:rPr>
                <w:rStyle w:val="a7"/>
                <w:rFonts w:ascii="Source Sans Pro" w:hAnsi="Source Sans Pro"/>
                <w:b w:val="0"/>
                <w:bCs w:val="0"/>
                <w:color w:val="333333"/>
                <w:sz w:val="23"/>
                <w:szCs w:val="23"/>
                <w:shd w:val="clear" w:color="auto" w:fill="FFFFFF"/>
              </w:rPr>
              <w:t>0.010</w:t>
            </w:r>
          </w:p>
        </w:tc>
      </w:tr>
    </w:tbl>
    <w:p w14:paraId="2DFEB6A0" w14:textId="7C18260A" w:rsidR="00875D18" w:rsidRPr="00FC355E" w:rsidRDefault="00875D18" w:rsidP="00875D18">
      <w:pPr>
        <w:rPr>
          <w:rFonts w:ascii="Arial" w:hAnsi="Arial" w:cs="Arial"/>
        </w:rPr>
      </w:pPr>
      <w:r w:rsidRPr="00FC355E">
        <w:rPr>
          <w:rFonts w:ascii="Arial" w:hAnsi="Arial" w:cs="Arial"/>
        </w:rPr>
        <w:t>Model 1: Not adjusted. Model 2: Adjusted for age, sex and race. Model 3: Adjusted for age, sex, race, education level, alcohol using, smoking status, body mass index, low-density lipoprotein</w:t>
      </w:r>
      <w:r w:rsidR="00B66E55" w:rsidRPr="00B66E55">
        <w:rPr>
          <w:rFonts w:ascii="Arial" w:hAnsi="Arial" w:cs="Arial"/>
        </w:rPr>
        <w:t xml:space="preserve"> </w:t>
      </w:r>
      <w:r w:rsidR="00B66E55" w:rsidRPr="00FC355E">
        <w:rPr>
          <w:rFonts w:ascii="Arial" w:hAnsi="Arial" w:cs="Arial"/>
        </w:rPr>
        <w:t>cholesterol</w:t>
      </w:r>
      <w:r w:rsidRPr="00FC355E">
        <w:rPr>
          <w:rFonts w:ascii="Arial" w:hAnsi="Arial" w:cs="Arial"/>
        </w:rPr>
        <w:t xml:space="preserve">, high-density lipoprotein cholesterol, eGFR, family </w:t>
      </w:r>
      <w:r w:rsidRPr="00B66E55">
        <w:rPr>
          <w:rFonts w:ascii="Arial" w:hAnsi="Arial" w:cs="Arial"/>
        </w:rPr>
        <w:t>diabetes mellitus</w:t>
      </w:r>
      <w:r w:rsidRPr="00FC355E">
        <w:rPr>
          <w:rFonts w:ascii="Arial" w:hAnsi="Arial" w:cs="Arial"/>
        </w:rPr>
        <w:t>, family cardiovascular disease, hypertension, cardiovascular disease</w:t>
      </w:r>
      <w:r w:rsidR="00B66E55">
        <w:rPr>
          <w:rFonts w:ascii="Arial" w:hAnsi="Arial" w:cs="Arial"/>
        </w:rPr>
        <w:t>s</w:t>
      </w:r>
      <w:r w:rsidRPr="00FC355E">
        <w:rPr>
          <w:rFonts w:ascii="Arial" w:hAnsi="Arial" w:cs="Arial"/>
        </w:rPr>
        <w:t>.</w:t>
      </w:r>
    </w:p>
    <w:p w14:paraId="1FB0D1BF" w14:textId="77777777" w:rsidR="00875D18" w:rsidRPr="00FC355E" w:rsidRDefault="00875D18" w:rsidP="00875D18">
      <w:pPr>
        <w:rPr>
          <w:rFonts w:ascii="Arial" w:hAnsi="Arial" w:cs="Arial"/>
        </w:rPr>
      </w:pPr>
      <w:r w:rsidRPr="00FC355E">
        <w:rPr>
          <w:rFonts w:ascii="Arial" w:hAnsi="Arial" w:cs="Arial"/>
        </w:rPr>
        <w:t>CI, Confidence interval; TyG, Triglyceride-glucose index; HR, Hazard ratio.</w:t>
      </w:r>
    </w:p>
    <w:p w14:paraId="57AB6F68" w14:textId="0D23B5B6" w:rsidR="00A968E0" w:rsidRPr="00875D18" w:rsidRDefault="00A968E0" w:rsidP="00875D18"/>
    <w:sectPr w:rsidR="00A968E0" w:rsidRPr="00875D18" w:rsidSect="00C32B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AD247" w14:textId="77777777" w:rsidR="00460C65" w:rsidRDefault="00460C65" w:rsidP="00C32B9D">
      <w:r>
        <w:separator/>
      </w:r>
    </w:p>
  </w:endnote>
  <w:endnote w:type="continuationSeparator" w:id="0">
    <w:p w14:paraId="4AC0085D" w14:textId="77777777" w:rsidR="00460C65" w:rsidRDefault="00460C65" w:rsidP="00C32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51278" w14:textId="77777777" w:rsidR="00460C65" w:rsidRDefault="00460C65" w:rsidP="00C32B9D">
      <w:r>
        <w:separator/>
      </w:r>
    </w:p>
  </w:footnote>
  <w:footnote w:type="continuationSeparator" w:id="0">
    <w:p w14:paraId="32A87343" w14:textId="77777777" w:rsidR="00460C65" w:rsidRDefault="00460C65" w:rsidP="00C32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926"/>
    <w:rsid w:val="00044DBF"/>
    <w:rsid w:val="000F6926"/>
    <w:rsid w:val="001A282F"/>
    <w:rsid w:val="001C5A11"/>
    <w:rsid w:val="00213D29"/>
    <w:rsid w:val="00227254"/>
    <w:rsid w:val="00397CDD"/>
    <w:rsid w:val="00460C65"/>
    <w:rsid w:val="00484CD8"/>
    <w:rsid w:val="0049666D"/>
    <w:rsid w:val="005458EB"/>
    <w:rsid w:val="006215A5"/>
    <w:rsid w:val="006563EC"/>
    <w:rsid w:val="006D209B"/>
    <w:rsid w:val="006D20CD"/>
    <w:rsid w:val="00741D46"/>
    <w:rsid w:val="007E7907"/>
    <w:rsid w:val="00875D18"/>
    <w:rsid w:val="0089549A"/>
    <w:rsid w:val="008E125A"/>
    <w:rsid w:val="00A575C0"/>
    <w:rsid w:val="00A71DA5"/>
    <w:rsid w:val="00A968E0"/>
    <w:rsid w:val="00B66E55"/>
    <w:rsid w:val="00C32B9D"/>
    <w:rsid w:val="00C94442"/>
    <w:rsid w:val="00CB7A81"/>
    <w:rsid w:val="00D12235"/>
    <w:rsid w:val="00D24D38"/>
    <w:rsid w:val="00D41F9C"/>
    <w:rsid w:val="00D46D95"/>
    <w:rsid w:val="00D6347B"/>
    <w:rsid w:val="00E316F0"/>
    <w:rsid w:val="00E73DB1"/>
    <w:rsid w:val="00E92E1E"/>
    <w:rsid w:val="00F166D0"/>
    <w:rsid w:val="00F56C01"/>
    <w:rsid w:val="00FD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171B4"/>
  <w15:chartTrackingRefBased/>
  <w15:docId w15:val="{F56D8D1E-8F40-4FD3-A1B1-8C151C66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B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B9D"/>
    <w:rPr>
      <w:sz w:val="18"/>
      <w:szCs w:val="18"/>
    </w:rPr>
  </w:style>
  <w:style w:type="character" w:styleId="a7">
    <w:name w:val="Strong"/>
    <w:basedOn w:val="a0"/>
    <w:uiPriority w:val="22"/>
    <w:qFormat/>
    <w:rsid w:val="00B66E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珊</dc:creator>
  <cp:keywords/>
  <dc:description/>
  <cp:lastModifiedBy>rua_ccc</cp:lastModifiedBy>
  <cp:revision>5</cp:revision>
  <dcterms:created xsi:type="dcterms:W3CDTF">2023-03-31T07:20:00Z</dcterms:created>
  <dcterms:modified xsi:type="dcterms:W3CDTF">2023-04-24T09:21:00Z</dcterms:modified>
</cp:coreProperties>
</file>